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6BBA0" w14:textId="77777777" w:rsidR="00A05995" w:rsidRDefault="00A05995" w:rsidP="00A05995">
      <w:pPr>
        <w:spacing w:before="0" w:after="0" w:line="480" w:lineRule="auto"/>
        <w:jc w:val="both"/>
        <w:rPr>
          <w:b/>
        </w:rPr>
      </w:pPr>
      <w:r>
        <w:rPr>
          <w:b/>
        </w:rPr>
        <w:t>Supplementary Material 1</w:t>
      </w:r>
    </w:p>
    <w:p w14:paraId="5FD8C13D" w14:textId="77777777" w:rsidR="00A05995" w:rsidRDefault="00A05995" w:rsidP="00A05995">
      <w:pPr>
        <w:spacing w:before="0" w:after="0"/>
        <w:jc w:val="both"/>
        <w:rPr>
          <w:i/>
        </w:rPr>
      </w:pPr>
      <w:proofErr w:type="gramStart"/>
      <w:r>
        <w:rPr>
          <w:i/>
        </w:rPr>
        <w:t>Criteria for cognitive impairment in each domain according to the neuropsychological battery Neuronorma.</w:t>
      </w:r>
      <w:proofErr w:type="gramEnd"/>
    </w:p>
    <w:p w14:paraId="197A3261" w14:textId="77777777" w:rsidR="00A05995" w:rsidRDefault="00A05995" w:rsidP="00A05995">
      <w:pPr>
        <w:spacing w:before="0" w:after="0"/>
        <w:jc w:val="both"/>
        <w:rPr>
          <w:i/>
        </w:rPr>
      </w:pP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5745"/>
      </w:tblGrid>
      <w:tr w:rsidR="00A05995" w14:paraId="00A981F1" w14:textId="77777777" w:rsidTr="00021654">
        <w:trPr>
          <w:trHeight w:val="575"/>
        </w:trPr>
        <w:tc>
          <w:tcPr>
            <w:tcW w:w="3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B7852" w14:textId="77777777" w:rsidR="00A05995" w:rsidRDefault="00A05995" w:rsidP="00021654">
            <w:pPr>
              <w:spacing w:before="0" w:after="0" w:line="360" w:lineRule="auto"/>
              <w:jc w:val="center"/>
            </w:pPr>
            <w:r>
              <w:t>Impairment</w:t>
            </w:r>
          </w:p>
        </w:tc>
        <w:tc>
          <w:tcPr>
            <w:tcW w:w="5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3CDC4" w14:textId="77777777" w:rsidR="00A05995" w:rsidRDefault="00A05995" w:rsidP="00021654">
            <w:pPr>
              <w:spacing w:before="0" w:after="0" w:line="360" w:lineRule="auto"/>
              <w:jc w:val="center"/>
            </w:pPr>
            <w:r>
              <w:t>Criteria</w:t>
            </w:r>
          </w:p>
        </w:tc>
      </w:tr>
      <w:tr w:rsidR="00A05995" w14:paraId="7EAA091E" w14:textId="77777777" w:rsidTr="00021654">
        <w:trPr>
          <w:trHeight w:val="9825"/>
        </w:trPr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AB4B3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Attention and </w:t>
            </w:r>
          </w:p>
          <w:p w14:paraId="2422E8B5" w14:textId="77777777" w:rsidR="00A05995" w:rsidRDefault="00A05995" w:rsidP="00021654">
            <w:pPr>
              <w:spacing w:before="0" w:after="0" w:line="360" w:lineRule="auto"/>
              <w:jc w:val="both"/>
            </w:pPr>
            <w:proofErr w:type="gramStart"/>
            <w:r>
              <w:t>executive</w:t>
            </w:r>
            <w:proofErr w:type="gramEnd"/>
            <w:r>
              <w:t xml:space="preserve"> functioning</w:t>
            </w:r>
          </w:p>
          <w:p w14:paraId="6A463723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</w:t>
            </w:r>
          </w:p>
          <w:p w14:paraId="22BE20EE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</w:t>
            </w:r>
          </w:p>
          <w:p w14:paraId="73021922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</w:t>
            </w:r>
          </w:p>
          <w:p w14:paraId="328B22EA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</w:t>
            </w:r>
          </w:p>
          <w:p w14:paraId="1EC744B3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</w:t>
            </w:r>
          </w:p>
          <w:p w14:paraId="5DA34AC3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</w:t>
            </w:r>
          </w:p>
          <w:p w14:paraId="5C77FC78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</w:t>
            </w:r>
          </w:p>
          <w:p w14:paraId="021D7B70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</w:t>
            </w:r>
          </w:p>
          <w:p w14:paraId="4015241F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>Information processing speed</w:t>
            </w:r>
          </w:p>
          <w:p w14:paraId="06178818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 </w:t>
            </w:r>
          </w:p>
          <w:p w14:paraId="4FCCA821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</w:t>
            </w:r>
          </w:p>
          <w:p w14:paraId="795AE8A7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>Memory</w:t>
            </w:r>
          </w:p>
          <w:p w14:paraId="2F9C59BC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</w:t>
            </w:r>
          </w:p>
          <w:p w14:paraId="1C2B5FEF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</w:t>
            </w:r>
          </w:p>
          <w:p w14:paraId="470C171C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</w:t>
            </w:r>
          </w:p>
          <w:p w14:paraId="35DF6B5C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</w:t>
            </w:r>
          </w:p>
          <w:p w14:paraId="57266842" w14:textId="77777777" w:rsidR="00A05995" w:rsidRDefault="00A05995" w:rsidP="00021654">
            <w:pPr>
              <w:spacing w:before="0" w:after="0" w:line="360" w:lineRule="auto"/>
              <w:jc w:val="both"/>
            </w:pPr>
            <w:proofErr w:type="spellStart"/>
            <w:r>
              <w:t>Visuospatial</w:t>
            </w:r>
            <w:proofErr w:type="spellEnd"/>
            <w:r>
              <w:t xml:space="preserve"> function</w:t>
            </w:r>
          </w:p>
          <w:p w14:paraId="777AA2E2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 </w:t>
            </w:r>
          </w:p>
          <w:p w14:paraId="36C7C26C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>Language</w:t>
            </w:r>
          </w:p>
        </w:tc>
        <w:tc>
          <w:tcPr>
            <w:tcW w:w="57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68B3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>Impaired scores on TMT-B, but normal scores on A.</w:t>
            </w:r>
          </w:p>
          <w:p w14:paraId="7B0F6F18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Impaired scores on total moves and correct total </w:t>
            </w:r>
            <w:proofErr w:type="spellStart"/>
            <w:r>
              <w:t>ToL</w:t>
            </w:r>
            <w:proofErr w:type="spellEnd"/>
            <w:r>
              <w:t xml:space="preserve"> scores.</w:t>
            </w:r>
          </w:p>
          <w:p w14:paraId="1A25E448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Impaired </w:t>
            </w:r>
            <w:proofErr w:type="spellStart"/>
            <w:r>
              <w:t>Stroop</w:t>
            </w:r>
            <w:proofErr w:type="spellEnd"/>
            <w:r>
              <w:t xml:space="preserve"> C scores, but normal scores on A and B.</w:t>
            </w:r>
          </w:p>
          <w:p w14:paraId="3AB35BAC" w14:textId="77777777" w:rsidR="00A05995" w:rsidRDefault="00CE1148" w:rsidP="00021654">
            <w:pPr>
              <w:spacing w:before="0" w:after="0" w:line="360" w:lineRule="auto"/>
              <w:jc w:val="both"/>
            </w:pPr>
            <w:sdt>
              <w:sdtPr>
                <w:tag w:val="goog_rdk_0"/>
                <w:id w:val="181154907"/>
              </w:sdtPr>
              <w:sdtEndPr/>
              <w:sdtContent>
                <w:r w:rsidR="00A05995">
                  <w:rPr>
                    <w:rFonts w:ascii="Gungsuh" w:eastAsia="Gungsuh" w:hAnsi="Gungsuh" w:cs="Gungsuh"/>
                  </w:rPr>
                  <w:t>Raw verbal span forward score - backward score ≥ 3.</w:t>
                </w:r>
              </w:sdtContent>
            </w:sdt>
          </w:p>
          <w:p w14:paraId="0DD0B432" w14:textId="77777777" w:rsidR="00A05995" w:rsidRDefault="00CE1148" w:rsidP="00021654">
            <w:pPr>
              <w:spacing w:before="0" w:after="0" w:line="360" w:lineRule="auto"/>
              <w:jc w:val="both"/>
            </w:pPr>
            <w:sdt>
              <w:sdtPr>
                <w:tag w:val="goog_rdk_1"/>
                <w:id w:val="181154908"/>
              </w:sdtPr>
              <w:sdtEndPr/>
              <w:sdtContent>
                <w:r w:rsidR="00A05995">
                  <w:rPr>
                    <w:rFonts w:ascii="Gungsuh" w:eastAsia="Gungsuh" w:hAnsi="Gungsuh" w:cs="Gungsuh"/>
                  </w:rPr>
                  <w:t xml:space="preserve">Raw </w:t>
                </w:r>
                <w:proofErr w:type="spellStart"/>
                <w:r w:rsidR="00A05995">
                  <w:rPr>
                    <w:rFonts w:ascii="Gungsuh" w:eastAsia="Gungsuh" w:hAnsi="Gungsuh" w:cs="Gungsuh"/>
                  </w:rPr>
                  <w:t>Corsi's</w:t>
                </w:r>
                <w:proofErr w:type="spellEnd"/>
                <w:r w:rsidR="00A05995">
                  <w:rPr>
                    <w:rFonts w:ascii="Gungsuh" w:eastAsia="Gungsuh" w:hAnsi="Gungsuh" w:cs="Gungsuh"/>
                  </w:rPr>
                  <w:t xml:space="preserve"> test forward score - backward score ≥ 3.</w:t>
                </w:r>
              </w:sdtContent>
            </w:sdt>
          </w:p>
          <w:p w14:paraId="1A9DAC6C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>Impaired phonemic fluency, but normal semantic fluency.</w:t>
            </w:r>
          </w:p>
          <w:p w14:paraId="2DEC5EF0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>Impaired phonemic and semantic fluency with normal scores on BNT.</w:t>
            </w:r>
          </w:p>
          <w:p w14:paraId="6002DD66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>Impaired SDMT scores.</w:t>
            </w:r>
          </w:p>
          <w:p w14:paraId="68F48571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 xml:space="preserve">Impaired TMT-A scores and another impairment on time-dependent tests (SDMT, </w:t>
            </w:r>
            <w:proofErr w:type="spellStart"/>
            <w:r>
              <w:t>Stroop</w:t>
            </w:r>
            <w:proofErr w:type="spellEnd"/>
            <w:r>
              <w:t>, etc.)</w:t>
            </w:r>
          </w:p>
          <w:p w14:paraId="07B035C4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>Impaired FCSRT scores (trial 1 free recall, total free recall, total recall, delayed recall, delayed total recall) with normal scores on BNT.</w:t>
            </w:r>
          </w:p>
          <w:p w14:paraId="0E0B6165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>ROCF-30min impaired scores, but normal scores on copy.</w:t>
            </w:r>
          </w:p>
          <w:p w14:paraId="65A41437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>Impaired JLO scores.</w:t>
            </w:r>
          </w:p>
          <w:p w14:paraId="62A8687B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>Impaired ROCF scores (copy accuracy).</w:t>
            </w:r>
          </w:p>
          <w:p w14:paraId="71BD231A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>Impaired BNT scores.</w:t>
            </w:r>
          </w:p>
          <w:p w14:paraId="7FF89646" w14:textId="77777777" w:rsidR="00A05995" w:rsidRDefault="00A05995" w:rsidP="00021654">
            <w:pPr>
              <w:spacing w:before="0" w:after="0" w:line="360" w:lineRule="auto"/>
              <w:jc w:val="both"/>
            </w:pPr>
            <w:r>
              <w:t>Impaired semantic fluency, but normal scores on phonemic fluency.</w:t>
            </w:r>
          </w:p>
        </w:tc>
      </w:tr>
    </w:tbl>
    <w:p w14:paraId="5C2CB051" w14:textId="77777777" w:rsidR="00A05995" w:rsidRPr="00CE1148" w:rsidRDefault="00A05995" w:rsidP="00CE1148">
      <w:pPr>
        <w:spacing w:before="240"/>
        <w:jc w:val="both"/>
      </w:pPr>
      <w:bookmarkStart w:id="0" w:name="_GoBack"/>
      <w:bookmarkEnd w:id="0"/>
    </w:p>
    <w:sectPr w:rsidR="00A05995" w:rsidRPr="00CE1148" w:rsidSect="00484C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ungsuh">
    <w:altName w:val="Constantia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995"/>
    <w:rsid w:val="00484C9E"/>
    <w:rsid w:val="00A05995"/>
    <w:rsid w:val="00CE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8D64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995"/>
    <w:pPr>
      <w:spacing w:before="120" w:after="240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995"/>
    <w:pPr>
      <w:spacing w:before="120" w:after="240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67</Characters>
  <Application>Microsoft Macintosh Word</Application>
  <DocSecurity>0</DocSecurity>
  <Lines>8</Lines>
  <Paragraphs>2</Paragraphs>
  <ScaleCrop>false</ScaleCrop>
  <Company>JMGA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2</cp:revision>
  <dcterms:created xsi:type="dcterms:W3CDTF">2021-01-05T23:44:00Z</dcterms:created>
  <dcterms:modified xsi:type="dcterms:W3CDTF">2021-01-05T23:46:00Z</dcterms:modified>
</cp:coreProperties>
</file>